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1"/>
        <w:rPr/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>S3</w:t>
      </w:r>
      <w:r>
        <w:rPr/>
        <w:t xml:space="preserve">. Estimated coefficients for density dependent models </w:t>
      </w:r>
    </w:p>
    <w:tbl>
      <w:tblPr>
        <w:tblW w:w="721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9"/>
        <w:gridCol w:w="1224"/>
        <w:gridCol w:w="2349"/>
        <w:gridCol w:w="1293"/>
      </w:tblGrid>
      <w:tr>
        <w:trPr>
          <w:trHeight w:val="300" w:hRule="atLeast"/>
        </w:trPr>
        <w:tc>
          <w:tcPr>
            <w:tcW w:w="35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lang w:eastAsia="zh-CN"/>
              </w:rPr>
              <w:t>Cs.melanura</w:t>
            </w:r>
          </w:p>
        </w:tc>
        <w:tc>
          <w:tcPr>
            <w:tcW w:w="36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  <w:lang w:eastAsia="zh-CN"/>
              </w:rPr>
              <w:t xml:space="preserve">Ae.vexans 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zh-CN"/>
              </w:rPr>
              <w:t>Gompertz lag0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zh-CN"/>
              </w:rPr>
              <w:t>Estimate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zh-CN"/>
              </w:rPr>
              <w:t>Gompertz lag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zh-CN"/>
              </w:rPr>
              <w:t>Estimate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Intercept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145**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Intercep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294***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logN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-0.166***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logN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-0.165***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temp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05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temp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22**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temp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00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temp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00*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ppt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01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pp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-0.001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RH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-0.002**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RH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-0.005***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zh-CN"/>
              </w:rPr>
              <w:t>Gompertz lag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zh-CN"/>
              </w:rPr>
              <w:t>Estimate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zh-CN"/>
              </w:rPr>
              <w:t>Gompertz lag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zh-CN"/>
              </w:rPr>
              <w:t>Estimate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Intercept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179**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Intercep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318***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logN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-0.061***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logN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-0.073***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temp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-0.002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temp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10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temp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00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temp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ppt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01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pp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-0.001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RH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-0.002**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RH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-0.004***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zh-CN"/>
              </w:rPr>
              <w:t>Gompertz lag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zh-CN"/>
              </w:rPr>
              <w:t>Estimate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zh-CN"/>
              </w:rPr>
              <w:t>Gompertz lag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zh-CN"/>
              </w:rPr>
              <w:t>Estimate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Intercept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205***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Intercep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373***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logN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-0.007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logN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-0.005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temp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-0.005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temp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temp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00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temp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ppt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01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pp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-0.001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RH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-0.002**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RH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-0.005***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zh-CN"/>
              </w:rPr>
              <w:t>Gompertz  lag0 to lag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zh-CN"/>
              </w:rPr>
              <w:t>Estimate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zh-CN"/>
              </w:rPr>
              <w:t>Gompertz  lag0 to lag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zh-CN"/>
              </w:rPr>
              <w:t>Estimate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Intercept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104*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Intercep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280***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logN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-0.500***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logN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-0.405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logN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51**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logN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33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logN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107***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logN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65**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logN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86***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logN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109***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logN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108***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logN4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53**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logN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85***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logN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63***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temp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08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temp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21**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temp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00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temp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00*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ppt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00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pp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-0.002*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RH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-0.002**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RH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-0.005***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zh-CN"/>
              </w:rPr>
              <w:t>Ricker lag0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zh-CN"/>
              </w:rPr>
              <w:t>Estimate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zh-CN"/>
              </w:rPr>
              <w:t>Ricker lag0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zh-CN"/>
              </w:rPr>
              <w:t>Estimate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Intercept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171**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Intercep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359***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N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-0.006***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N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-0.004***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temp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-0.002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temp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temp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00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temp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ppt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01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pp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-0.001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RH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-0.002**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RH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-0.005***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zh-CN"/>
              </w:rPr>
              <w:t>Ricker lag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zh-CN"/>
              </w:rPr>
              <w:t>Estimate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zh-CN"/>
              </w:rPr>
              <w:t>Ricker lag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zh-CN"/>
              </w:rPr>
              <w:t>Estimate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Intercept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184**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Intercep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343***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N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-0.004***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N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-0.003***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temp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-0.003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temp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temp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00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temp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ppt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01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pp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-0.001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RH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-0.002**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RH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-0.004***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zh-CN"/>
              </w:rPr>
              <w:t>Ricker lag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zh-CN"/>
              </w:rPr>
              <w:t>Estimate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zh-CN"/>
              </w:rPr>
              <w:t>Ricker lag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zh-CN"/>
              </w:rPr>
              <w:t>Estimate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Intercept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205***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Intercep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373***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N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00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N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temp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-0.006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temp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temp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00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temp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ppt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01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pp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-0.001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RH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-0.002**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RH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-0.005***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zh-CN"/>
              </w:rPr>
              <w:t>Ricker lag0 to lag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zh-CN"/>
              </w:rPr>
              <w:t>Estimate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zh-CN"/>
              </w:rPr>
              <w:t>Ricker lag0 to lag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zh-CN"/>
              </w:rPr>
              <w:t>Estimate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Intercept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151**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Intercep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365***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N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-0.008***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N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-0.004***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N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-0.003**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N1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-0.002**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N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02*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N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N3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0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eastAsia="zh-CN"/>
              </w:rPr>
              <w:t>.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N3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03***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N4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02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N4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-0.001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N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01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N5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02**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temp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-0.003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temp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temp2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00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temp2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ppt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0.000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ppt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-0.001</w:t>
            </w:r>
          </w:p>
        </w:tc>
      </w:tr>
      <w:tr>
        <w:trPr>
          <w:trHeight w:val="300" w:hRule="atLeast"/>
        </w:trPr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RH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-0.002*</w:t>
            </w:r>
          </w:p>
        </w:tc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daily_RH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zh-CN"/>
              </w:rPr>
              <w:t>-0.005***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</w:rPr>
        <w:t>levels of significance are: * p &lt;0.1, ** p&lt;0.05, and *** p&lt;0.01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3T16:05:00Z</dcterms:created>
  <dc:creator>Yun Jian</dc:creator>
  <dc:description/>
  <dc:language>en-US</dc:language>
  <cp:lastModifiedBy>Yun Jian</cp:lastModifiedBy>
  <dcterms:modified xsi:type="dcterms:W3CDTF">2014-11-13T16:05:00Z</dcterms:modified>
  <cp:revision>1</cp:revision>
  <dc:subject/>
  <dc:title/>
</cp:coreProperties>
</file>